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92" w:type="dxa"/>
        <w:tblLook w:val="04A0" w:firstRow="1" w:lastRow="0" w:firstColumn="1" w:lastColumn="0" w:noHBand="0" w:noVBand="1"/>
      </w:tblPr>
      <w:tblGrid>
        <w:gridCol w:w="6574"/>
        <w:gridCol w:w="1508"/>
        <w:gridCol w:w="1510"/>
      </w:tblGrid>
      <w:tr w:rsidR="005B1181" w:rsidRPr="00A556CA" w14:paraId="7C8EAEAC" w14:textId="77777777" w:rsidTr="00663364">
        <w:trPr>
          <w:trHeight w:val="20"/>
        </w:trPr>
        <w:tc>
          <w:tcPr>
            <w:tcW w:w="95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414CC" w14:textId="32981400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Supplementary </w:t>
            </w:r>
            <w:r w:rsidRPr="00A556CA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Table 1. General characteristics of participants, n= </w:t>
            </w:r>
            <w:r w:rsidRPr="00A556CA">
              <w:rPr>
                <w:rFonts w:ascii="Calibri" w:hAnsi="Calibri" w:cs="Calibri"/>
                <w:b/>
                <w:bCs/>
                <w:snapToGrid w:val="0"/>
                <w:color w:val="000000" w:themeColor="text1"/>
                <w:sz w:val="24"/>
                <w:szCs w:val="24"/>
              </w:rPr>
              <w:t>3,895</w:t>
            </w:r>
            <w:r w:rsidRPr="00A556CA">
              <w:rPr>
                <w:rFonts w:ascii="Calibri" w:hAnsi="Calibri" w:cs="Calibri"/>
                <w:b/>
                <w:bCs/>
                <w:snapToGrid w:val="0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5B1181" w:rsidRPr="00A556CA" w14:paraId="7714D5B3" w14:textId="77777777" w:rsidTr="006C40D3">
        <w:trPr>
          <w:trHeight w:val="20"/>
        </w:trPr>
        <w:tc>
          <w:tcPr>
            <w:tcW w:w="6574" w:type="dxa"/>
            <w:tcBorders>
              <w:top w:val="single" w:sz="4" w:space="0" w:color="auto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8CFF127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Age (y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C63119A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70FC4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18.6)</w:t>
            </w:r>
          </w:p>
        </w:tc>
      </w:tr>
      <w:tr w:rsidR="005B1181" w:rsidRPr="00A556CA" w14:paraId="0F368BCF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</w:tcPr>
          <w:p w14:paraId="75572BD6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Age groups (y)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</w:tcPr>
          <w:p w14:paraId="2C399BAB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5AA64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B1181" w:rsidRPr="00A556CA" w14:paraId="605506EB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A9E30A2" w14:textId="77777777" w:rsidR="005B1181" w:rsidRPr="00A556CA" w:rsidRDefault="005B1181" w:rsidP="006C40D3">
            <w:pPr>
              <w:ind w:left="171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≤ 24 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1BC85AD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11AFC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B1181" w:rsidRPr="00A556CA" w14:paraId="77D7A2D3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8F74940" w14:textId="77777777" w:rsidR="005B1181" w:rsidRPr="00A556CA" w:rsidRDefault="005B1181" w:rsidP="006C40D3">
            <w:pPr>
              <w:ind w:left="171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25-54 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1C1FAF7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48.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579A0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B1181" w:rsidRPr="00A556CA" w14:paraId="353B9AD4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68E763A" w14:textId="77777777" w:rsidR="005B1181" w:rsidRPr="00A556CA" w:rsidRDefault="005B1181" w:rsidP="006C40D3">
            <w:pPr>
              <w:ind w:left="171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55-64 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25A43E5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20.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B8435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B1181" w:rsidRPr="00A556CA" w14:paraId="46E6CAB3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AAF8BFC" w14:textId="77777777" w:rsidR="005B1181" w:rsidRPr="00A556CA" w:rsidRDefault="005B1181" w:rsidP="006C40D3">
            <w:pPr>
              <w:ind w:left="171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≥65 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B9A1BA3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9.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314ED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B1181" w:rsidRPr="00A556CA" w14:paraId="1CDC0C93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EFAFF95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E2BC6B5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40.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2BD7D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B1181" w:rsidRPr="00A556CA" w14:paraId="0AA11B4F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0DB24AA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BMI (kg/m</w:t>
            </w: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21A6F9E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29.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8BC6B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18.0)</w:t>
            </w:r>
          </w:p>
        </w:tc>
      </w:tr>
      <w:tr w:rsidR="005B1181" w:rsidRPr="00A556CA" w14:paraId="34BCC6B7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1A14F48" w14:textId="77777777" w:rsidR="005B1181" w:rsidRPr="00A556CA" w:rsidRDefault="005B1181" w:rsidP="006C40D3">
            <w:pPr>
              <w:ind w:left="171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Normal weight 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46B7618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76.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E30A4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B1181" w:rsidRPr="00A556CA" w14:paraId="3E1C3753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9202ABA" w14:textId="77777777" w:rsidR="005B1181" w:rsidRPr="00A556CA" w:rsidRDefault="005B1181" w:rsidP="006C40D3">
            <w:pPr>
              <w:ind w:left="171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2141003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73941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B1181" w:rsidRPr="00A556CA" w14:paraId="13842759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B833448" w14:textId="77777777" w:rsidR="005B1181" w:rsidRPr="00A556CA" w:rsidRDefault="005B1181" w:rsidP="006C40D3">
            <w:pPr>
              <w:ind w:left="171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Obese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37992C9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100AF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B1181" w:rsidRPr="00A556CA" w14:paraId="2BA3E698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FE638DA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E1FF3E3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26.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C2C7F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19.5)</w:t>
            </w:r>
          </w:p>
        </w:tc>
      </w:tr>
      <w:tr w:rsidR="005B1181" w:rsidRPr="00A556CA" w14:paraId="55ECDD3C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9D2229F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D86F997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74.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1E8CD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11.4)</w:t>
            </w:r>
          </w:p>
        </w:tc>
      </w:tr>
      <w:tr w:rsidR="005B1181" w:rsidRPr="00A556CA" w14:paraId="07098968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AF01BB0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863276C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C3712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B1181" w:rsidRPr="00A556CA" w14:paraId="1C2A92EE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</w:tcPr>
          <w:p w14:paraId="13E9026C" w14:textId="1FA19308" w:rsidR="005B1181" w:rsidRPr="00A556CA" w:rsidRDefault="00DE5345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Cholesterol</w:t>
            </w:r>
            <w:r w:rsidR="005B1181"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(mmol/L)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</w:tcPr>
          <w:p w14:paraId="6D0EA014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01DF8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1.1)</w:t>
            </w:r>
          </w:p>
        </w:tc>
      </w:tr>
      <w:tr w:rsidR="005B1181" w:rsidRPr="00A556CA" w14:paraId="4D68D457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</w:tcPr>
          <w:p w14:paraId="28537427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Triglycerides (mmol/L)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</w:tcPr>
          <w:p w14:paraId="249BBEC8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8.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2C47E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18.0)</w:t>
            </w:r>
          </w:p>
        </w:tc>
      </w:tr>
      <w:tr w:rsidR="005B1181" w:rsidRPr="00A556CA" w14:paraId="18D5DE90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</w:tcPr>
          <w:p w14:paraId="49A6DAC8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High-density lipoprotein (mmol/L)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</w:tcPr>
          <w:p w14:paraId="212407F2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187DB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0.3)</w:t>
            </w:r>
          </w:p>
        </w:tc>
      </w:tr>
      <w:tr w:rsidR="005B1181" w:rsidRPr="00A556CA" w14:paraId="57007FF4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</w:tcPr>
          <w:p w14:paraId="5FC7F37B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Low-density lipoprotein (mmol/L)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</w:tcPr>
          <w:p w14:paraId="14D4A63B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9D22B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0.9)</w:t>
            </w:r>
          </w:p>
        </w:tc>
      </w:tr>
      <w:tr w:rsidR="005B1181" w:rsidRPr="00A556CA" w14:paraId="6F5F5B21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939A6A8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Neutrophil 10^2⁄L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3BB4DE7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86CB7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1.8)</w:t>
            </w:r>
          </w:p>
        </w:tc>
      </w:tr>
      <w:tr w:rsidR="005B1181" w:rsidRPr="00A556CA" w14:paraId="01AB1D8E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837F919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Platelet 10^2⁄L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65C1484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298.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BDD07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84.1)</w:t>
            </w:r>
          </w:p>
        </w:tc>
      </w:tr>
      <w:tr w:rsidR="005B1181" w:rsidRPr="00A556CA" w14:paraId="0450AA30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C99730E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Lymphocyte 10^2⁄L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5DFA8D8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D3F43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0.9)</w:t>
            </w:r>
          </w:p>
        </w:tc>
      </w:tr>
      <w:tr w:rsidR="005B1181" w:rsidRPr="00A556CA" w14:paraId="6E04D973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59D936F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White Blood Cells 109/L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92DD24E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9D107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2.4)</w:t>
            </w:r>
          </w:p>
        </w:tc>
      </w:tr>
      <w:tr w:rsidR="005B1181" w:rsidRPr="00A556CA" w14:paraId="37BBDE7C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B16FDCC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SII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C13600A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500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82CD0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217.6)</w:t>
            </w:r>
          </w:p>
        </w:tc>
      </w:tr>
      <w:tr w:rsidR="005B1181" w:rsidRPr="00A556CA" w14:paraId="3CF9DAD6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D531A5B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FBS (mg/dL)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826F0B2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52.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CBC1F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34.4)</w:t>
            </w:r>
          </w:p>
        </w:tc>
      </w:tr>
      <w:tr w:rsidR="005B1181" w:rsidRPr="00A556CA" w14:paraId="392B406A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84D1AF5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Insulin (</w:t>
            </w:r>
            <w:proofErr w:type="spellStart"/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pmol</w:t>
            </w:r>
            <w:proofErr w:type="spellEnd"/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1101354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4.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24DB1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11.6)</w:t>
            </w:r>
          </w:p>
        </w:tc>
      </w:tr>
      <w:tr w:rsidR="005B1181" w:rsidRPr="00A556CA" w14:paraId="30D53A98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B52F66E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HBA1C %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8C4A9AF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E829B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(1.8)</w:t>
            </w:r>
          </w:p>
        </w:tc>
      </w:tr>
      <w:tr w:rsidR="005B1181" w:rsidRPr="00A556CA" w14:paraId="76AED269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59B3A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Non-diabetic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691013F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32.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AD6C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B1181" w:rsidRPr="00A556CA" w14:paraId="7AE71AFA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CAFF9B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Prediabetic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right w:val="nil"/>
            </w:tcBorders>
            <w:shd w:val="clear" w:color="auto" w:fill="auto"/>
            <w:hideMark/>
          </w:tcPr>
          <w:p w14:paraId="25BCA1B8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42.1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94E377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B1181" w:rsidRPr="00A556CA" w14:paraId="7A2BF2B6" w14:textId="77777777" w:rsidTr="006C40D3">
        <w:trPr>
          <w:trHeight w:val="20"/>
        </w:trPr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02E55B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Diabetic </w:t>
            </w:r>
          </w:p>
        </w:tc>
        <w:tc>
          <w:tcPr>
            <w:tcW w:w="1508" w:type="dxa"/>
            <w:tcBorders>
              <w:top w:val="nil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258356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25.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C6BB0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B1181" w:rsidRPr="00A556CA" w14:paraId="6100C839" w14:textId="77777777" w:rsidTr="006C40D3">
        <w:trPr>
          <w:trHeight w:val="20"/>
        </w:trPr>
        <w:tc>
          <w:tcPr>
            <w:tcW w:w="95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0B1DAB" w14:textId="77777777" w:rsidR="005B1181" w:rsidRPr="00A556CA" w:rsidRDefault="005B1181" w:rsidP="006C40D3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 xml:space="preserve">a </w:t>
            </w:r>
            <w:r w:rsidRPr="00A556C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ata are presented as mean (SD) or %</w:t>
            </w:r>
          </w:p>
          <w:p w14:paraId="5C7DCBD0" w14:textId="77777777" w:rsidR="005B1181" w:rsidRPr="00A556CA" w:rsidRDefault="005B1181" w:rsidP="006C40D3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A556C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BMI: </w:t>
            </w: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Body mass index; DBP: Diastolic Blood Pressure; </w:t>
            </w:r>
            <w:r w:rsidRPr="00A556C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FBS: </w:t>
            </w: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Fasting blood sugar; HBA1C: Hemoglobin A1c; SBP: Systolic Blood Pressure; </w:t>
            </w:r>
            <w:r w:rsidRPr="00A556C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SII: </w:t>
            </w:r>
            <w:r w:rsidRPr="00A556C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Systemic immune-inflammation index</w:t>
            </w:r>
          </w:p>
        </w:tc>
      </w:tr>
    </w:tbl>
    <w:p w14:paraId="71CA1F48" w14:textId="77777777" w:rsidR="00136AEB" w:rsidRDefault="00136AEB"/>
    <w:sectPr w:rsidR="00136A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181"/>
    <w:rsid w:val="00005FEA"/>
    <w:rsid w:val="0002575E"/>
    <w:rsid w:val="000449FB"/>
    <w:rsid w:val="00051ADC"/>
    <w:rsid w:val="000716A9"/>
    <w:rsid w:val="0008387C"/>
    <w:rsid w:val="00084E8F"/>
    <w:rsid w:val="000A0763"/>
    <w:rsid w:val="000A3606"/>
    <w:rsid w:val="000A4000"/>
    <w:rsid w:val="000B5429"/>
    <w:rsid w:val="000D1FC7"/>
    <w:rsid w:val="000E62FB"/>
    <w:rsid w:val="000E759B"/>
    <w:rsid w:val="000E7D16"/>
    <w:rsid w:val="001245B5"/>
    <w:rsid w:val="00132027"/>
    <w:rsid w:val="001334C3"/>
    <w:rsid w:val="0013621A"/>
    <w:rsid w:val="00136AEB"/>
    <w:rsid w:val="00155201"/>
    <w:rsid w:val="001747D7"/>
    <w:rsid w:val="00176D14"/>
    <w:rsid w:val="001801D8"/>
    <w:rsid w:val="001937DE"/>
    <w:rsid w:val="001A3E00"/>
    <w:rsid w:val="001E02F4"/>
    <w:rsid w:val="001E1F7C"/>
    <w:rsid w:val="001E2066"/>
    <w:rsid w:val="001F1E50"/>
    <w:rsid w:val="00202333"/>
    <w:rsid w:val="0021390E"/>
    <w:rsid w:val="00215848"/>
    <w:rsid w:val="002375E3"/>
    <w:rsid w:val="00263B23"/>
    <w:rsid w:val="0028489E"/>
    <w:rsid w:val="002B5CA4"/>
    <w:rsid w:val="002C1407"/>
    <w:rsid w:val="002C6985"/>
    <w:rsid w:val="00317E5D"/>
    <w:rsid w:val="0036471A"/>
    <w:rsid w:val="003741DF"/>
    <w:rsid w:val="00374CB6"/>
    <w:rsid w:val="003943D6"/>
    <w:rsid w:val="0039708B"/>
    <w:rsid w:val="003B2525"/>
    <w:rsid w:val="003C53B3"/>
    <w:rsid w:val="003D2C96"/>
    <w:rsid w:val="003E2667"/>
    <w:rsid w:val="003E7585"/>
    <w:rsid w:val="004103A5"/>
    <w:rsid w:val="00412302"/>
    <w:rsid w:val="00416CB8"/>
    <w:rsid w:val="00417383"/>
    <w:rsid w:val="00461354"/>
    <w:rsid w:val="0048041A"/>
    <w:rsid w:val="00485D49"/>
    <w:rsid w:val="004A18DC"/>
    <w:rsid w:val="004D1D45"/>
    <w:rsid w:val="004D55F3"/>
    <w:rsid w:val="005024F3"/>
    <w:rsid w:val="00503529"/>
    <w:rsid w:val="005078F5"/>
    <w:rsid w:val="00511CEF"/>
    <w:rsid w:val="00512F9E"/>
    <w:rsid w:val="00527A69"/>
    <w:rsid w:val="005364E1"/>
    <w:rsid w:val="005462CA"/>
    <w:rsid w:val="00581F71"/>
    <w:rsid w:val="00585075"/>
    <w:rsid w:val="0059630A"/>
    <w:rsid w:val="005B1181"/>
    <w:rsid w:val="005B375B"/>
    <w:rsid w:val="005C05FB"/>
    <w:rsid w:val="005F6915"/>
    <w:rsid w:val="00627880"/>
    <w:rsid w:val="006319E7"/>
    <w:rsid w:val="00640675"/>
    <w:rsid w:val="00644D40"/>
    <w:rsid w:val="00647F21"/>
    <w:rsid w:val="00664B5A"/>
    <w:rsid w:val="00665F2A"/>
    <w:rsid w:val="00671A77"/>
    <w:rsid w:val="006723CE"/>
    <w:rsid w:val="006C3C8E"/>
    <w:rsid w:val="006C61EF"/>
    <w:rsid w:val="00706CE8"/>
    <w:rsid w:val="00756973"/>
    <w:rsid w:val="007734EA"/>
    <w:rsid w:val="007A72C7"/>
    <w:rsid w:val="007E6508"/>
    <w:rsid w:val="007F71F8"/>
    <w:rsid w:val="00803B6D"/>
    <w:rsid w:val="008140D9"/>
    <w:rsid w:val="008166AE"/>
    <w:rsid w:val="008365B5"/>
    <w:rsid w:val="00837533"/>
    <w:rsid w:val="00877620"/>
    <w:rsid w:val="008857ED"/>
    <w:rsid w:val="008C7FBA"/>
    <w:rsid w:val="008F06AF"/>
    <w:rsid w:val="0090704B"/>
    <w:rsid w:val="00915CE8"/>
    <w:rsid w:val="009606DA"/>
    <w:rsid w:val="00962EEB"/>
    <w:rsid w:val="0097052F"/>
    <w:rsid w:val="009729B8"/>
    <w:rsid w:val="00981D85"/>
    <w:rsid w:val="0098653C"/>
    <w:rsid w:val="00A0452D"/>
    <w:rsid w:val="00A11FC6"/>
    <w:rsid w:val="00A13FD9"/>
    <w:rsid w:val="00A22B10"/>
    <w:rsid w:val="00A33A8B"/>
    <w:rsid w:val="00A3436F"/>
    <w:rsid w:val="00A65069"/>
    <w:rsid w:val="00A80E4D"/>
    <w:rsid w:val="00A921CA"/>
    <w:rsid w:val="00A964C4"/>
    <w:rsid w:val="00AA047D"/>
    <w:rsid w:val="00AB3A7B"/>
    <w:rsid w:val="00AC2A16"/>
    <w:rsid w:val="00AC6DAD"/>
    <w:rsid w:val="00AC77B8"/>
    <w:rsid w:val="00AC7FED"/>
    <w:rsid w:val="00AD4F47"/>
    <w:rsid w:val="00AE3D08"/>
    <w:rsid w:val="00AE4687"/>
    <w:rsid w:val="00AF4EB8"/>
    <w:rsid w:val="00B010DC"/>
    <w:rsid w:val="00B035D8"/>
    <w:rsid w:val="00B14E7A"/>
    <w:rsid w:val="00B16E47"/>
    <w:rsid w:val="00B221CE"/>
    <w:rsid w:val="00B275EE"/>
    <w:rsid w:val="00B32102"/>
    <w:rsid w:val="00B40318"/>
    <w:rsid w:val="00B52EAF"/>
    <w:rsid w:val="00B55D83"/>
    <w:rsid w:val="00B57816"/>
    <w:rsid w:val="00B60A6C"/>
    <w:rsid w:val="00B61E11"/>
    <w:rsid w:val="00B70AD9"/>
    <w:rsid w:val="00B721A3"/>
    <w:rsid w:val="00BA3457"/>
    <w:rsid w:val="00BA71E6"/>
    <w:rsid w:val="00BB1DD2"/>
    <w:rsid w:val="00BD6D4B"/>
    <w:rsid w:val="00BF7FDF"/>
    <w:rsid w:val="00C05CC8"/>
    <w:rsid w:val="00C0652F"/>
    <w:rsid w:val="00C1696C"/>
    <w:rsid w:val="00C3523B"/>
    <w:rsid w:val="00C62AAE"/>
    <w:rsid w:val="00C71C6C"/>
    <w:rsid w:val="00C8624A"/>
    <w:rsid w:val="00C90382"/>
    <w:rsid w:val="00C91577"/>
    <w:rsid w:val="00C93683"/>
    <w:rsid w:val="00C951D7"/>
    <w:rsid w:val="00D078B6"/>
    <w:rsid w:val="00D3641B"/>
    <w:rsid w:val="00D437B4"/>
    <w:rsid w:val="00D51A8D"/>
    <w:rsid w:val="00D92C3A"/>
    <w:rsid w:val="00DA2957"/>
    <w:rsid w:val="00DC0296"/>
    <w:rsid w:val="00DC148D"/>
    <w:rsid w:val="00DD3971"/>
    <w:rsid w:val="00DD44C4"/>
    <w:rsid w:val="00DE5345"/>
    <w:rsid w:val="00E1430D"/>
    <w:rsid w:val="00E425EC"/>
    <w:rsid w:val="00E52CA0"/>
    <w:rsid w:val="00E556E7"/>
    <w:rsid w:val="00E80FAB"/>
    <w:rsid w:val="00E82C0A"/>
    <w:rsid w:val="00E90D80"/>
    <w:rsid w:val="00EF7B8F"/>
    <w:rsid w:val="00F025B1"/>
    <w:rsid w:val="00F074A8"/>
    <w:rsid w:val="00F10E46"/>
    <w:rsid w:val="00F21B80"/>
    <w:rsid w:val="00F70CFE"/>
    <w:rsid w:val="00F70D40"/>
    <w:rsid w:val="00F94CF2"/>
    <w:rsid w:val="00FB4136"/>
    <w:rsid w:val="00FC044C"/>
    <w:rsid w:val="00FD2A22"/>
    <w:rsid w:val="00FF492A"/>
    <w:rsid w:val="00FF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AA5F0"/>
  <w15:chartTrackingRefBased/>
  <w15:docId w15:val="{7AEF2BEB-21AD-AD4A-95F8-04F70D3EE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181"/>
    <w:pPr>
      <w:ind w:hanging="6"/>
    </w:pPr>
    <w:rPr>
      <w:rFonts w:ascii="Times New Roman" w:eastAsiaTheme="minorEastAsia" w:hAnsi="Times New Roman"/>
      <w:sz w:val="22"/>
      <w:szCs w:val="22"/>
      <w:lang w:val="en-CA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181"/>
    <w:pPr>
      <w:keepNext/>
      <w:keepLines/>
      <w:spacing w:before="360" w:after="80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181"/>
    <w:pPr>
      <w:keepNext/>
      <w:keepLines/>
      <w:spacing w:before="160" w:after="80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181"/>
    <w:pPr>
      <w:keepNext/>
      <w:keepLines/>
      <w:spacing w:before="160" w:after="80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S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181"/>
    <w:pPr>
      <w:keepNext/>
      <w:keepLines/>
      <w:spacing w:before="80" w:after="40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S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181"/>
    <w:pPr>
      <w:keepNext/>
      <w:keepLines/>
      <w:spacing w:before="80" w:after="40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S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181"/>
    <w:pPr>
      <w:keepNext/>
      <w:keepLines/>
      <w:spacing w:before="40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S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181"/>
    <w:pPr>
      <w:keepNext/>
      <w:keepLines/>
      <w:spacing w:before="40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S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181"/>
    <w:pPr>
      <w:keepNext/>
      <w:keepLines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S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181"/>
    <w:pPr>
      <w:keepNext/>
      <w:keepLines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S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1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1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1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1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1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1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1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1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1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181"/>
    <w:pPr>
      <w:spacing w:after="80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1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181"/>
    <w:pPr>
      <w:numPr>
        <w:ilvl w:val="1"/>
      </w:numPr>
      <w:spacing w:after="160"/>
      <w:ind w:hanging="6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S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B1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181"/>
    <w:pPr>
      <w:spacing w:before="160" w:after="160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24"/>
      <w:lang w:val="en-S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5B11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181"/>
    <w:pPr>
      <w:ind w:left="720" w:firstLine="0"/>
      <w:contextualSpacing/>
    </w:pPr>
    <w:rPr>
      <w:rFonts w:asciiTheme="minorHAnsi" w:eastAsiaTheme="minorHAnsi" w:hAnsiTheme="minorHAnsi"/>
      <w:sz w:val="24"/>
      <w:szCs w:val="24"/>
      <w:lang w:val="en-SA" w:eastAsia="en-US"/>
    </w:rPr>
  </w:style>
  <w:style w:type="character" w:styleId="IntenseEmphasis">
    <w:name w:val="Intense Emphasis"/>
    <w:basedOn w:val="DefaultParagraphFont"/>
    <w:uiPriority w:val="21"/>
    <w:qFormat/>
    <w:rsid w:val="005B11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1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24"/>
      <w:lang w:val="en-S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1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1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eer Aljuraiban</dc:creator>
  <cp:keywords/>
  <dc:description/>
  <cp:lastModifiedBy>Ghadeer Aljuraiban</cp:lastModifiedBy>
  <cp:revision>2</cp:revision>
  <dcterms:created xsi:type="dcterms:W3CDTF">2024-03-21T09:22:00Z</dcterms:created>
  <dcterms:modified xsi:type="dcterms:W3CDTF">2024-04-05T14:12:00Z</dcterms:modified>
</cp:coreProperties>
</file>